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3C9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INFORMATION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Lipidomic analysis of plasma samples from women with polycystic ovary syndrome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*Zeina Haoula 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2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, *Srinivasarao Ravipati 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1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, Dov J. Stekel 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3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, Catharine A. Ortori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 1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, Charlie Hodgman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 3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, Clare Daykin</w:t>
      </w: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1</w:t>
      </w: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,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 4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,  Nick Raine-Fenning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 2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, David A. Barrett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 xml:space="preserve"> 1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and William Atiomo </w:t>
      </w:r>
      <w:r w:rsidRPr="004C560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en-GB"/>
        </w:rPr>
        <w:t>2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* Joint first authors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Institutional Affiliations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ntre for Analytical Bioscience, School of Pharmacy, University of Nottingham, UK  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chool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edicine</w:t>
      </w: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, University of Nottingham, UK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3</w:t>
      </w: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School of Biosciences, University of Nottingham, LE12 5RD, UK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4</w:t>
      </w: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MetaboConsult UK, Derby, UK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ddress for Correspondence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William Atiomo, School of Medicine, Queen's Medical Centre, Nottingham, NG7 2UH, UK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Email: william.atiomo@nottingham.ac.uk</w:t>
      </w:r>
    </w:p>
    <w:p w:rsidR="00C103C9" w:rsidRPr="004C560C" w:rsidRDefault="00C103C9" w:rsidP="00C103C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>Tel: 0115 82 30712</w:t>
      </w:r>
    </w:p>
    <w:p w:rsidR="00C103C9" w:rsidRPr="00BA400C" w:rsidRDefault="00C103C9" w:rsidP="00BA400C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sectPr w:rsidR="00C103C9" w:rsidRPr="00BA400C" w:rsidSect="004C56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C560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ax:  0115 82 30704           </w:t>
      </w:r>
    </w:p>
    <w:p w:rsidR="00BA400C" w:rsidRDefault="00BA400C" w:rsidP="00BA400C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BA400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571FFD">
        <w:rPr>
          <w:rFonts w:ascii="Times New Roman" w:hAnsi="Times New Roman"/>
          <w:b/>
          <w:sz w:val="24"/>
          <w:szCs w:val="24"/>
        </w:rPr>
        <w:t>Table S1</w:t>
      </w:r>
      <w:r w:rsidRPr="00BA400C">
        <w:rPr>
          <w:rFonts w:ascii="Times New Roman" w:hAnsi="Times New Roman"/>
          <w:b/>
          <w:sz w:val="24"/>
          <w:szCs w:val="24"/>
        </w:rPr>
        <w:t>:</w:t>
      </w:r>
      <w:r w:rsidRPr="00033A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st of endocannabinoids, eicosanoids and prostaglandins</w:t>
      </w:r>
    </w:p>
    <w:tbl>
      <w:tblPr>
        <w:tblW w:w="9782" w:type="dxa"/>
        <w:tblInd w:w="-318" w:type="dxa"/>
        <w:tblLook w:val="04A0" w:firstRow="1" w:lastRow="0" w:firstColumn="1" w:lastColumn="0" w:noHBand="0" w:noVBand="1"/>
      </w:tblPr>
      <w:tblGrid>
        <w:gridCol w:w="8364"/>
        <w:gridCol w:w="1418"/>
      </w:tblGrid>
      <w:tr w:rsidR="00BA400C" w:rsidRPr="00EE33E0" w:rsidTr="00E36E1A">
        <w:trPr>
          <w:trHeight w:val="282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ound Nam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lecular Formula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Endocannabinoids</w:t>
            </w:r>
          </w:p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idon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amide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EE33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(2-hydroxyethyl)-5Z,8Z,11Z,14Z-eicosatetraenamide, 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ndamide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E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7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arachidonyl glycerol (2-AG, (5Z,8Z,11Z,14Z)-5,8,11,14-eicosatetraenoic acid, 2-hydroxy-1-(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meth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ethyl es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3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8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ito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amide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EA, </w:t>
            </w:r>
            <w:r w:rsidRPr="00EE33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(2-hydroxyethyl)-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xadecanamide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8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7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eo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amide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OEA, </w:t>
            </w:r>
            <w:r w:rsidRPr="00EE33E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(2-hydroxyethyl)-9Z-octadecenam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9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Eicosanoids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5,6-DHET ((±)5,​6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di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4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8,9-DHET ((±)8,​9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di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1,12-DHET ((±)11,​12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di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4,15-DHET ((±)14,​15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di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1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2-HPETE (12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pe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0E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5-HETE ((±)5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6E,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8-HETE ((±)8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9E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9-HETE ((±)-​9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7E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1-HETE ((±)11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2E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2-HETE ((±)12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0E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5-HETE ((±)15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1Z,​13E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6-HETE (16S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9-HETE (19R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20-HETE (20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-​5Z,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5,6-EET ((±)5(6)-​epoxy-​8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8,9-EET ((±)8(9)-​epoxy-​5Z,​11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1,12-EET ((±)11(12)-​epoxy-​5Z,​8Z,​14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14,15-EET ((±)14(15)-​epoxy-​5Z,​8Z,​11Z-​</w:t>
            </w:r>
            <w:proofErr w:type="spellStart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>eicosatrienoic</w:t>
            </w:r>
            <w:proofErr w:type="spellEnd"/>
            <w:r w:rsidRPr="00EE33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)</w:t>
            </w:r>
          </w:p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6-EET-EA (N-​(2-​hydroxyethyl)-​(±)5(6)-​epoxy-​8Z,​11Z,​14Z-​eicosatrienam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7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15-EET-G (2-​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​1-​(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meth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ethyl ester-​13-​(3-​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tyloxiranyl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-​5Z,​8Z,​11Z-​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decatrienoic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3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8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idonic acid (5Z,​8Z,​11Z,​14Z-​</w:t>
            </w:r>
            <w:proofErr w:type="spellStart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cosatetraenoic</w:t>
            </w:r>
            <w:proofErr w:type="spellEnd"/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0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</w:tr>
      <w:tr w:rsidR="00BA400C" w:rsidRPr="00EE33E0" w:rsidTr="00E36E1A">
        <w:trPr>
          <w:trHeight w:val="26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400C" w:rsidRPr="00DC64F5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Prostaglandins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 </w:t>
            </w:r>
          </w:p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D2-EA (N-​(2-​hydroxyethyl)-​11-​oxo-​9α,​15S-​dihydroxy-​prosta-​5Z,​13E-​dien-​1-​am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7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E1-EA (N-​(2-​hydroxyethyl)-​9-​oxo-​11α,​15S-​dihydroxy-​prost-​13E-​en-​1-​am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9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BA400C" w:rsidRPr="00EE33E0" w:rsidTr="00E36E1A">
        <w:trPr>
          <w:trHeight w:val="29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E2-EA (N-​(2-​hydroxyethyl)-​9-​oxo-​11α,​15S-​dihydroxy-​prosta-​5Z,​13E-​dien-​1-​am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7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BA400C" w:rsidRPr="00EE33E0" w:rsidTr="00E36E1A">
        <w:trPr>
          <w:trHeight w:val="308"/>
        </w:trPr>
        <w:tc>
          <w:tcPr>
            <w:tcW w:w="8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GF2α-EA (N-​(2-​hydroxyethyl)-​9α,​11α,​15S-​trihydroxy-​prosta-​5Z,​13E-​dien-​1-​amid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00C" w:rsidRPr="00EE33E0" w:rsidRDefault="00BA400C" w:rsidP="00383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9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</w:tbl>
    <w:p w:rsidR="00E36E1A" w:rsidRDefault="00E36E1A" w:rsidP="00571FFD">
      <w:pPr>
        <w:pStyle w:val="Caption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571FFD" w:rsidRPr="00BA400C" w:rsidRDefault="00571FFD" w:rsidP="00571FFD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377B3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>Supplementary Table S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Pr="00377B3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352E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nalysis of </w:t>
      </w:r>
      <w:r w:rsidR="00E36E1A"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ooled QC samples 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or</w:t>
      </w:r>
      <w:r w:rsidR="00E36E1A"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COS biomarker study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Precision in p</w:t>
      </w:r>
      <w:r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ak areas and retention times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mass deviation</w:t>
      </w:r>
      <w:r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was recorded for</w:t>
      </w:r>
      <w:r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dividual lipids present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r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36E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 w:rsidRPr="00BA400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mples were analysed on </w:t>
      </w:r>
      <w:r w:rsidRPr="00BA400C">
        <w:rPr>
          <w:rFonts w:ascii="Times New Roman" w:hAnsi="Times New Roman"/>
          <w:b w:val="0"/>
          <w:color w:val="000000" w:themeColor="text1"/>
          <w:sz w:val="24"/>
          <w:szCs w:val="24"/>
        </w:rPr>
        <w:t>ACE 3 C18 HPLC column (150×2.1 mm, 3µm particle size) with total run time of 15 m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260"/>
        <w:gridCol w:w="2295"/>
        <w:gridCol w:w="2298"/>
      </w:tblGrid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1FFD">
              <w:rPr>
                <w:rFonts w:ascii="Times New Roman" w:hAnsi="Times New Roman" w:cs="Times New Roman"/>
                <w:b/>
                <w:szCs w:val="20"/>
              </w:rPr>
              <w:t>Lip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1FFD">
              <w:rPr>
                <w:rFonts w:ascii="Times New Roman" w:hAnsi="Times New Roman" w:cs="Times New Roman"/>
                <w:b/>
                <w:szCs w:val="20"/>
              </w:rPr>
              <w:t>%RSD peak area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1FFD">
              <w:rPr>
                <w:rFonts w:ascii="Times New Roman" w:hAnsi="Times New Roman" w:cs="Times New Roman"/>
                <w:b/>
                <w:szCs w:val="20"/>
              </w:rPr>
              <w:t>%RSD retention time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1FFD">
              <w:rPr>
                <w:rFonts w:ascii="Times New Roman" w:hAnsi="Times New Roman" w:cs="Times New Roman"/>
                <w:b/>
                <w:szCs w:val="20"/>
              </w:rPr>
              <w:t xml:space="preserve">Mass deviation </w:t>
            </w:r>
            <w:proofErr w:type="spellStart"/>
            <w:r w:rsidRPr="00571FFD">
              <w:rPr>
                <w:rFonts w:ascii="Times New Roman" w:hAnsi="Times New Roman" w:cs="Times New Roman"/>
                <w:b/>
                <w:szCs w:val="20"/>
              </w:rPr>
              <w:t>mDa</w:t>
            </w:r>
            <w:proofErr w:type="spellEnd"/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HETEs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0.0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57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1.25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571FF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PGF2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α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8.55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5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20:4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9.66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1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18:2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1.86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79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31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α or γ </w:t>
            </w: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inolen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2.3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4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1.05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Docohexaeno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9.7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9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98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15:0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2.69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45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16:0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4.2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8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72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Arachidonic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3.1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55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18:1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3.01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6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Palmitole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7.01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8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1.23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PEA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4.2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5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inoleic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9.61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6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18:0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1.14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LysoPE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(22:6)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0.1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DHETs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6.02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1.43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Palm</w:t>
            </w:r>
            <w:r w:rsidR="006106CF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i</w:t>
            </w: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t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0.51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1.12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Palmitoyl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glycerol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2.1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9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Oleic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0.23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4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Heptadecano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8.67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19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72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571FF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13,14 </w:t>
            </w: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Dihydro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PGF1</w:t>
            </w:r>
            <w:r w:rsidRPr="00EE33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α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13.84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3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Stearic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9</w:t>
            </w:r>
            <w:bookmarkStart w:id="0" w:name="_GoBack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.4</w:t>
            </w:r>
            <w:bookmarkEnd w:id="0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6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571FFD" w:rsidRPr="00571FFD" w:rsidTr="00484B0E"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Eicosanoic</w:t>
            </w:r>
            <w:proofErr w:type="spellEnd"/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 xml:space="preserve"> acid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8.74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0.20</w:t>
            </w:r>
          </w:p>
        </w:tc>
        <w:tc>
          <w:tcPr>
            <w:tcW w:w="2569" w:type="dxa"/>
            <w:vAlign w:val="bottom"/>
          </w:tcPr>
          <w:p w:rsidR="00571FFD" w:rsidRPr="00571FFD" w:rsidRDefault="00571FFD" w:rsidP="00484B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1FFD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</w:tbl>
    <w:p w:rsidR="00571FFD" w:rsidRDefault="00571FFD" w:rsidP="00571FFD">
      <w:pPr>
        <w:spacing w:line="480" w:lineRule="auto"/>
      </w:pPr>
    </w:p>
    <w:p w:rsidR="00571FFD" w:rsidRPr="00BA400C" w:rsidRDefault="00571FFD" w:rsidP="00571F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400C">
        <w:rPr>
          <w:rFonts w:ascii="Times New Roman" w:hAnsi="Times New Roman" w:cs="Times New Roman"/>
          <w:sz w:val="24"/>
          <w:szCs w:val="24"/>
        </w:rPr>
        <w:t xml:space="preserve">PC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phosphatidylcholine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; PE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phosphatidylethanolamine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LysoPC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; HETE 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oxy</w:t>
      </w:r>
      <w:proofErr w:type="spellEnd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​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icosatetraenoic</w:t>
      </w:r>
      <w:proofErr w:type="spellEnd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cid; PGF2</w:t>
      </w:r>
      <w:r w:rsidRPr="00EE33E0">
        <w:rPr>
          <w:rFonts w:ascii="Times New Roman" w:eastAsia="Times New Roman" w:hAnsi="Times New Roman" w:cs="Times New Roman"/>
          <w:color w:val="000000"/>
          <w:lang w:eastAsia="en-GB"/>
        </w:rPr>
        <w:t>α</w:t>
      </w:r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ostaglandin F2</w:t>
      </w:r>
      <w:r w:rsidRPr="00EE33E0">
        <w:rPr>
          <w:rFonts w:ascii="Times New Roman" w:eastAsia="Times New Roman" w:hAnsi="Times New Roman" w:cs="Times New Roman"/>
          <w:color w:val="000000"/>
          <w:lang w:eastAsia="en-GB"/>
        </w:rPr>
        <w:t>α</w:t>
      </w:r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PEA 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lmitoyl</w:t>
      </w:r>
      <w:proofErr w:type="spellEnd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thanolamide</w:t>
      </w:r>
      <w:proofErr w:type="spellEnd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LysoPE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A400C">
        <w:rPr>
          <w:rFonts w:ascii="Times New Roman" w:hAnsi="Times New Roman" w:cs="Times New Roman"/>
          <w:sz w:val="24"/>
          <w:szCs w:val="24"/>
        </w:rPr>
        <w:t>lysophosphatidylethanolamine</w:t>
      </w:r>
      <w:proofErr w:type="spellEnd"/>
      <w:r w:rsidRPr="00BA400C">
        <w:rPr>
          <w:rFonts w:ascii="Times New Roman" w:hAnsi="Times New Roman" w:cs="Times New Roman"/>
          <w:sz w:val="24"/>
          <w:szCs w:val="24"/>
        </w:rPr>
        <w:t xml:space="preserve">; DHET 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hydroxy</w:t>
      </w:r>
      <w:proofErr w:type="spellEnd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​</w:t>
      </w:r>
      <w:proofErr w:type="spellStart"/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icosatrieno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cid; PGF1</w:t>
      </w:r>
      <w:r w:rsidR="000831BF" w:rsidRPr="00EE33E0">
        <w:rPr>
          <w:rFonts w:ascii="Times New Roman" w:eastAsia="Times New Roman" w:hAnsi="Times New Roman" w:cs="Times New Roman"/>
          <w:color w:val="000000"/>
          <w:lang w:eastAsia="en-GB"/>
        </w:rPr>
        <w:t>α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ostaglandin F1</w:t>
      </w:r>
      <w:r w:rsidRPr="00EE33E0">
        <w:rPr>
          <w:rFonts w:ascii="Times New Roman" w:eastAsia="Times New Roman" w:hAnsi="Times New Roman" w:cs="Times New Roman"/>
          <w:color w:val="000000"/>
          <w:lang w:eastAsia="en-GB"/>
        </w:rPr>
        <w:t>α</w:t>
      </w:r>
      <w:r w:rsidRPr="00BA400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</w:p>
    <w:p w:rsidR="00182598" w:rsidRDefault="00386B9F" w:rsidP="00571FFD"/>
    <w:sectPr w:rsidR="00182598" w:rsidSect="00FC7DB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B9F" w:rsidRDefault="00386B9F" w:rsidP="009A6A62">
      <w:pPr>
        <w:spacing w:after="0" w:line="240" w:lineRule="auto"/>
      </w:pPr>
      <w:r>
        <w:separator/>
      </w:r>
    </w:p>
  </w:endnote>
  <w:endnote w:type="continuationSeparator" w:id="0">
    <w:p w:rsidR="00386B9F" w:rsidRDefault="00386B9F" w:rsidP="009A6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B9F" w:rsidRDefault="00386B9F" w:rsidP="009A6A62">
      <w:pPr>
        <w:spacing w:after="0" w:line="240" w:lineRule="auto"/>
      </w:pPr>
      <w:r>
        <w:separator/>
      </w:r>
    </w:p>
  </w:footnote>
  <w:footnote w:type="continuationSeparator" w:id="0">
    <w:p w:rsidR="00386B9F" w:rsidRDefault="00386B9F" w:rsidP="009A6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3C9"/>
    <w:rsid w:val="000831BF"/>
    <w:rsid w:val="00213E04"/>
    <w:rsid w:val="00280FCD"/>
    <w:rsid w:val="00386B9F"/>
    <w:rsid w:val="003E18C4"/>
    <w:rsid w:val="00571FFD"/>
    <w:rsid w:val="006106CF"/>
    <w:rsid w:val="0062582D"/>
    <w:rsid w:val="0097608C"/>
    <w:rsid w:val="009A6A62"/>
    <w:rsid w:val="00BA400C"/>
    <w:rsid w:val="00C103C9"/>
    <w:rsid w:val="00C26FE2"/>
    <w:rsid w:val="00D36B78"/>
    <w:rsid w:val="00E36E1A"/>
    <w:rsid w:val="00F30DE0"/>
    <w:rsid w:val="00F5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03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103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6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A62"/>
  </w:style>
  <w:style w:type="paragraph" w:styleId="Footer">
    <w:name w:val="footer"/>
    <w:basedOn w:val="Normal"/>
    <w:link w:val="FooterChar"/>
    <w:uiPriority w:val="99"/>
    <w:unhideWhenUsed/>
    <w:rsid w:val="009A6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A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03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103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6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A62"/>
  </w:style>
  <w:style w:type="paragraph" w:styleId="Footer">
    <w:name w:val="footer"/>
    <w:basedOn w:val="Normal"/>
    <w:link w:val="FooterChar"/>
    <w:uiPriority w:val="99"/>
    <w:unhideWhenUsed/>
    <w:rsid w:val="009A6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pati Srinivasarao</dc:creator>
  <cp:lastModifiedBy>Barrett Dave</cp:lastModifiedBy>
  <cp:revision>4</cp:revision>
  <dcterms:created xsi:type="dcterms:W3CDTF">2014-06-05T08:05:00Z</dcterms:created>
  <dcterms:modified xsi:type="dcterms:W3CDTF">2014-06-05T08:51:00Z</dcterms:modified>
</cp:coreProperties>
</file>